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C91787" w14:textId="5A348137" w:rsidR="00C55B4F" w:rsidRDefault="00C55B4F" w:rsidP="00C55B4F">
      <w:pPr>
        <w:rPr>
          <w:rFonts w:cs="Times New Roman"/>
          <w:szCs w:val="22"/>
        </w:rPr>
      </w:pPr>
      <w:r w:rsidRPr="00054844">
        <w:rPr>
          <w:b/>
        </w:rPr>
        <w:t xml:space="preserve">Table </w:t>
      </w:r>
      <w:r>
        <w:rPr>
          <w:b/>
        </w:rPr>
        <w:t>3</w:t>
      </w:r>
      <w:r w:rsidRPr="00054844">
        <w:rPr>
          <w:b/>
        </w:rPr>
        <w:t>:</w:t>
      </w:r>
      <w:r>
        <w:rPr>
          <w:b/>
        </w:rPr>
        <w:t xml:space="preserve"> </w:t>
      </w:r>
      <w:r>
        <w:rPr>
          <w:sz w:val="20"/>
          <w:szCs w:val="20"/>
        </w:rPr>
        <w:t>Summary statistics of linear and exponential</w:t>
      </w:r>
      <w:r w:rsidR="00026750">
        <w:rPr>
          <w:sz w:val="20"/>
          <w:szCs w:val="20"/>
        </w:rPr>
        <w:t xml:space="preserve"> linear</w:t>
      </w:r>
      <w:r>
        <w:rPr>
          <w:sz w:val="20"/>
          <w:szCs w:val="20"/>
        </w:rPr>
        <w:t xml:space="preserve"> regression models of stem fluxes (AWT) and soil fluxes AW) with </w:t>
      </w:r>
      <w:r w:rsidR="008402DF">
        <w:rPr>
          <w:sz w:val="20"/>
          <w:szCs w:val="20"/>
        </w:rPr>
        <w:t>d</w:t>
      </w:r>
      <w:r>
        <w:rPr>
          <w:sz w:val="20"/>
          <w:szCs w:val="20"/>
        </w:rPr>
        <w:t>aily mean air temperature [°C] and daily mean water level [cm].</w:t>
      </w:r>
    </w:p>
    <w:p w14:paraId="38C4AB6E" w14:textId="77777777" w:rsidR="00C55B4F" w:rsidRPr="00E1636B" w:rsidRDefault="00C55B4F" w:rsidP="00C55B4F">
      <w:pPr>
        <w:rPr>
          <w:rFonts w:ascii="Arial" w:hAnsi="Arial"/>
          <w:sz w:val="24"/>
        </w:rPr>
      </w:pPr>
      <w:r>
        <w:rPr>
          <w:rFonts w:cs="Times New Roman"/>
          <w:szCs w:val="22"/>
        </w:rPr>
        <w:fldChar w:fldCharType="begin"/>
      </w:r>
      <w:r>
        <w:rPr>
          <w:rFonts w:cs="Times New Roman"/>
          <w:szCs w:val="22"/>
        </w:rPr>
        <w:instrText xml:space="preserve"> LINK Excel.Sheet.12 "C:\\Users\\Daniel Köhn\\Dropbox\\Diss\\MS\\Ditch paper\\Data\\balances_ch4.xlsx" "model_summaries Alder!Z3S2:Z19S8" \a \f 4 \h </w:instrText>
      </w:r>
      <w:r>
        <w:rPr>
          <w:rFonts w:cs="Times New Roman"/>
          <w:szCs w:val="22"/>
        </w:rPr>
        <w:fldChar w:fldCharType="separate"/>
      </w: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0"/>
        <w:gridCol w:w="1188"/>
        <w:gridCol w:w="1188"/>
        <w:gridCol w:w="1188"/>
        <w:gridCol w:w="1188"/>
        <w:gridCol w:w="1702"/>
        <w:gridCol w:w="1188"/>
      </w:tblGrid>
      <w:tr w:rsidR="00C55B4F" w:rsidRPr="003B4E24" w14:paraId="2CCFF9DA" w14:textId="77777777" w:rsidTr="005E055A">
        <w:trPr>
          <w:trHeight w:val="399"/>
        </w:trPr>
        <w:tc>
          <w:tcPr>
            <w:tcW w:w="1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177CB" w14:textId="77777777" w:rsidR="00C55B4F" w:rsidRPr="003B4E24" w:rsidRDefault="00C55B4F" w:rsidP="005E055A">
            <w:pPr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</w:pPr>
            <w:r w:rsidRPr="003B4E24"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  <w:t>AWT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DA8F9" w14:textId="77777777" w:rsidR="00C55B4F" w:rsidRPr="003B4E24" w:rsidRDefault="00C55B4F" w:rsidP="005E05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val="de-DE" w:eastAsia="de-DE"/>
              </w:rPr>
            </w:pPr>
            <w:r w:rsidRPr="003B4E24">
              <w:rPr>
                <w:rFonts w:ascii="Calibri" w:eastAsia="Times New Roman" w:hAnsi="Calibri" w:cs="Calibri"/>
                <w:color w:val="000000"/>
                <w:kern w:val="0"/>
                <w:szCs w:val="22"/>
                <w:lang w:val="de-DE" w:eastAsia="de-DE"/>
              </w:rPr>
              <w:t> 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98269C" w14:textId="77777777" w:rsidR="00C55B4F" w:rsidRPr="003B4E24" w:rsidRDefault="00C55B4F" w:rsidP="005E05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val="de-DE" w:eastAsia="de-DE"/>
              </w:rPr>
            </w:pPr>
            <w:r w:rsidRPr="003B4E24">
              <w:rPr>
                <w:rFonts w:ascii="Calibri" w:eastAsia="Times New Roman" w:hAnsi="Calibri" w:cs="Calibri"/>
                <w:color w:val="000000"/>
                <w:kern w:val="0"/>
                <w:szCs w:val="22"/>
                <w:lang w:val="de-DE" w:eastAsia="de-DE"/>
              </w:rPr>
              <w:t> 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DF374" w14:textId="77777777" w:rsidR="00C55B4F" w:rsidRPr="003B4E24" w:rsidRDefault="00C55B4F" w:rsidP="005E05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val="de-DE" w:eastAsia="de-DE"/>
              </w:rPr>
            </w:pPr>
            <w:r w:rsidRPr="003B4E24">
              <w:rPr>
                <w:rFonts w:ascii="Calibri" w:eastAsia="Times New Roman" w:hAnsi="Calibri" w:cs="Calibri"/>
                <w:color w:val="000000"/>
                <w:kern w:val="0"/>
                <w:szCs w:val="22"/>
                <w:lang w:val="de-DE" w:eastAsia="de-DE"/>
              </w:rPr>
              <w:t> 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419F9B" w14:textId="77777777" w:rsidR="00C55B4F" w:rsidRPr="003B4E24" w:rsidRDefault="00C55B4F" w:rsidP="005E05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val="de-DE" w:eastAsia="de-DE"/>
              </w:rPr>
            </w:pPr>
            <w:r w:rsidRPr="003B4E24">
              <w:rPr>
                <w:rFonts w:ascii="Calibri" w:eastAsia="Times New Roman" w:hAnsi="Calibri" w:cs="Calibri"/>
                <w:color w:val="000000"/>
                <w:kern w:val="0"/>
                <w:szCs w:val="22"/>
                <w:lang w:val="de-DE" w:eastAsia="de-DE"/>
              </w:rPr>
              <w:t> 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4B787" w14:textId="77777777" w:rsidR="00C55B4F" w:rsidRPr="003B4E24" w:rsidRDefault="00C55B4F" w:rsidP="005E05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val="de-DE" w:eastAsia="de-DE"/>
              </w:rPr>
            </w:pPr>
            <w:r w:rsidRPr="003B4E24">
              <w:rPr>
                <w:rFonts w:ascii="Calibri" w:eastAsia="Times New Roman" w:hAnsi="Calibri" w:cs="Calibri"/>
                <w:color w:val="000000"/>
                <w:kern w:val="0"/>
                <w:szCs w:val="22"/>
                <w:lang w:val="de-DE" w:eastAsia="de-DE"/>
              </w:rPr>
              <w:t> 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1950E" w14:textId="77777777" w:rsidR="00C55B4F" w:rsidRPr="003B4E24" w:rsidRDefault="00C55B4F" w:rsidP="005E05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val="de-DE" w:eastAsia="de-DE"/>
              </w:rPr>
            </w:pPr>
            <w:r w:rsidRPr="003B4E24">
              <w:rPr>
                <w:rFonts w:ascii="Calibri" w:eastAsia="Times New Roman" w:hAnsi="Calibri" w:cs="Calibri"/>
                <w:color w:val="000000"/>
                <w:kern w:val="0"/>
                <w:szCs w:val="22"/>
                <w:lang w:val="de-DE" w:eastAsia="de-DE"/>
              </w:rPr>
              <w:t> </w:t>
            </w:r>
          </w:p>
        </w:tc>
      </w:tr>
      <w:tr w:rsidR="00C55B4F" w:rsidRPr="003B4E24" w14:paraId="2FD6C2B4" w14:textId="77777777" w:rsidTr="005E055A">
        <w:trPr>
          <w:trHeight w:val="360"/>
        </w:trPr>
        <w:tc>
          <w:tcPr>
            <w:tcW w:w="1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B0E9C6" w14:textId="77777777" w:rsidR="00C55B4F" w:rsidRPr="003B4E24" w:rsidRDefault="00C55B4F" w:rsidP="005E055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</w:pPr>
            <w:r w:rsidRPr="003B4E24"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  <w:t>Model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053901" w14:textId="77777777" w:rsidR="00C55B4F" w:rsidRPr="003B4E24" w:rsidRDefault="00C55B4F" w:rsidP="005E055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</w:pPr>
            <w:r w:rsidRPr="003B4E24"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  <w:t>Type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68C0AA" w14:textId="77777777" w:rsidR="00C55B4F" w:rsidRPr="003B4E24" w:rsidRDefault="00C55B4F" w:rsidP="005E055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</w:pPr>
            <w:r w:rsidRPr="003B4E24"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  <w:t>R²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B429C7" w14:textId="77777777" w:rsidR="00C55B4F" w:rsidRPr="003B4E24" w:rsidRDefault="00C55B4F" w:rsidP="005E055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</w:pPr>
            <w:r w:rsidRPr="003B4E24"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  <w:t>Adjusted R²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B37FF8" w14:textId="77777777" w:rsidR="00C55B4F" w:rsidRPr="003B4E24" w:rsidRDefault="00C55B4F" w:rsidP="005E055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</w:pPr>
            <w:r w:rsidRPr="003B4E24"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  <w:t>F statistic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4154A5" w14:textId="77777777" w:rsidR="00C55B4F" w:rsidRPr="003B4E24" w:rsidRDefault="00C55B4F" w:rsidP="005E055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</w:pPr>
            <w:r w:rsidRPr="003B4E24"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  <w:t>Degrees of freedom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58E1AF" w14:textId="77777777" w:rsidR="00C55B4F" w:rsidRPr="003B4E24" w:rsidRDefault="00C55B4F" w:rsidP="005E055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</w:pPr>
            <w:r w:rsidRPr="003B4E24"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  <w:t>p-value</w:t>
            </w:r>
          </w:p>
        </w:tc>
      </w:tr>
      <w:tr w:rsidR="00C55B4F" w:rsidRPr="003B4E24" w14:paraId="283B617B" w14:textId="77777777" w:rsidTr="005E055A">
        <w:trPr>
          <w:trHeight w:val="300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F852D9" w14:textId="77777777" w:rsidR="00C55B4F" w:rsidRPr="003B4E24" w:rsidRDefault="00C55B4F" w:rsidP="005E055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</w:pPr>
            <w:r w:rsidRPr="003B4E24"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  <w:t>Air temperature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8F3868" w14:textId="77777777" w:rsidR="00C55B4F" w:rsidRPr="003B4E24" w:rsidRDefault="00C55B4F" w:rsidP="005E055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</w:pPr>
            <w:r w:rsidRPr="003B4E24"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  <w:t>exponential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73C500" w14:textId="77777777" w:rsidR="00C55B4F" w:rsidRPr="003B4E24" w:rsidRDefault="00C55B4F" w:rsidP="005E05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</w:pPr>
            <w:r w:rsidRPr="003B4E24"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  <w:t>0.239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5954F7" w14:textId="77777777" w:rsidR="00C55B4F" w:rsidRPr="003B4E24" w:rsidRDefault="00C55B4F" w:rsidP="005E05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</w:pPr>
            <w:r w:rsidRPr="003B4E24"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  <w:t>0.237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1D318B" w14:textId="77777777" w:rsidR="00C55B4F" w:rsidRPr="003B4E24" w:rsidRDefault="00C55B4F" w:rsidP="005E05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</w:pPr>
            <w:r w:rsidRPr="003B4E24"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  <w:t>110.6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02629B" w14:textId="77777777" w:rsidR="00C55B4F" w:rsidRPr="003B4E24" w:rsidRDefault="00C55B4F" w:rsidP="005E05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</w:pPr>
            <w:r w:rsidRPr="003B4E24"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  <w:t>352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8DCE98" w14:textId="77777777" w:rsidR="00C55B4F" w:rsidRPr="003B4E24" w:rsidRDefault="00C55B4F" w:rsidP="005E05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</w:pPr>
            <w:r w:rsidRPr="003B4E24"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  <w:t>&lt;0.01</w:t>
            </w:r>
          </w:p>
        </w:tc>
      </w:tr>
      <w:tr w:rsidR="00C55B4F" w:rsidRPr="003B4E24" w14:paraId="3499C716" w14:textId="77777777" w:rsidTr="005E055A">
        <w:trPr>
          <w:trHeight w:val="300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17715F" w14:textId="77777777" w:rsidR="00C55B4F" w:rsidRPr="003B4E24" w:rsidRDefault="00C55B4F" w:rsidP="005E055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</w:pPr>
            <w:r w:rsidRPr="003B4E24"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  <w:t>Air temperature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64FA23" w14:textId="77777777" w:rsidR="00C55B4F" w:rsidRPr="003B4E24" w:rsidRDefault="00C55B4F" w:rsidP="005E055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</w:pPr>
            <w:r w:rsidRPr="003B4E24"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  <w:t>linear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DD0C7F" w14:textId="77777777" w:rsidR="00C55B4F" w:rsidRPr="003B4E24" w:rsidRDefault="00C55B4F" w:rsidP="005E05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</w:pPr>
            <w:r w:rsidRPr="003B4E24"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  <w:t>0.015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3540AC" w14:textId="77777777" w:rsidR="00C55B4F" w:rsidRPr="003B4E24" w:rsidRDefault="00C55B4F" w:rsidP="005E05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</w:pPr>
            <w:r w:rsidRPr="003B4E24"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  <w:t>0.012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FEECD7" w14:textId="77777777" w:rsidR="00C55B4F" w:rsidRPr="003B4E24" w:rsidRDefault="00C55B4F" w:rsidP="005E05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</w:pPr>
            <w:r w:rsidRPr="003B4E24"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  <w:t>5.474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D0AC3A" w14:textId="77777777" w:rsidR="00C55B4F" w:rsidRPr="003B4E24" w:rsidRDefault="00C55B4F" w:rsidP="005E05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</w:pPr>
            <w:r w:rsidRPr="003B4E24"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  <w:t>352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6C08C7" w14:textId="77777777" w:rsidR="00C55B4F" w:rsidRPr="003B4E24" w:rsidRDefault="00C55B4F" w:rsidP="005E05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</w:pPr>
            <w:r w:rsidRPr="003B4E24"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  <w:t>0.02</w:t>
            </w:r>
          </w:p>
        </w:tc>
      </w:tr>
      <w:tr w:rsidR="00C55B4F" w:rsidRPr="003B4E24" w14:paraId="374770FF" w14:textId="77777777" w:rsidTr="005E055A">
        <w:trPr>
          <w:trHeight w:val="300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775629" w14:textId="77777777" w:rsidR="00C55B4F" w:rsidRPr="003B4E24" w:rsidRDefault="00C55B4F" w:rsidP="005E055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</w:pPr>
            <w:r w:rsidRPr="003B4E24"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  <w:t>Water level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311B18" w14:textId="77777777" w:rsidR="00C55B4F" w:rsidRPr="003B4E24" w:rsidRDefault="00C55B4F" w:rsidP="005E055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</w:pPr>
            <w:r w:rsidRPr="003B4E24"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  <w:t>exponential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E92409" w14:textId="77777777" w:rsidR="00C55B4F" w:rsidRPr="003B4E24" w:rsidRDefault="00C55B4F" w:rsidP="005E05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</w:pPr>
            <w:r w:rsidRPr="003B4E24"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  <w:t>0.228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184F93" w14:textId="77777777" w:rsidR="00C55B4F" w:rsidRPr="003B4E24" w:rsidRDefault="00C55B4F" w:rsidP="005E05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</w:pPr>
            <w:r w:rsidRPr="003B4E24"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  <w:t>0.226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B1A03A" w14:textId="77777777" w:rsidR="00C55B4F" w:rsidRPr="003B4E24" w:rsidRDefault="00C55B4F" w:rsidP="005E05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</w:pPr>
            <w:r w:rsidRPr="003B4E24"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  <w:t>104.1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5CCB80" w14:textId="77777777" w:rsidR="00C55B4F" w:rsidRPr="003B4E24" w:rsidRDefault="00C55B4F" w:rsidP="005E05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</w:pPr>
            <w:r w:rsidRPr="003B4E24"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  <w:t>352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F7E635" w14:textId="77777777" w:rsidR="00C55B4F" w:rsidRPr="003B4E24" w:rsidRDefault="00C55B4F" w:rsidP="005E05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</w:pPr>
            <w:r w:rsidRPr="003B4E24"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  <w:t>&lt;0.01</w:t>
            </w:r>
          </w:p>
        </w:tc>
      </w:tr>
      <w:tr w:rsidR="00C55B4F" w:rsidRPr="003B4E24" w14:paraId="384FBFDF" w14:textId="77777777" w:rsidTr="005E055A">
        <w:trPr>
          <w:trHeight w:val="300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C6B649" w14:textId="77777777" w:rsidR="00C55B4F" w:rsidRPr="003B4E24" w:rsidRDefault="00C55B4F" w:rsidP="005E055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</w:pPr>
            <w:r w:rsidRPr="003B4E24"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  <w:t>Water level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4BEB95" w14:textId="77777777" w:rsidR="00C55B4F" w:rsidRPr="003B4E24" w:rsidRDefault="00C55B4F" w:rsidP="005E055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</w:pPr>
            <w:r w:rsidRPr="003B4E24"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  <w:t>linear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997D89" w14:textId="77777777" w:rsidR="00C55B4F" w:rsidRPr="003B4E24" w:rsidRDefault="00C55B4F" w:rsidP="005E05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</w:pPr>
            <w:r w:rsidRPr="003B4E24"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  <w:t>0.051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71B268" w14:textId="77777777" w:rsidR="00C55B4F" w:rsidRPr="003B4E24" w:rsidRDefault="00C55B4F" w:rsidP="005E05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</w:pPr>
            <w:r w:rsidRPr="003B4E24"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  <w:t>0.047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D61E1D" w14:textId="77777777" w:rsidR="00C55B4F" w:rsidRPr="003B4E24" w:rsidRDefault="00C55B4F" w:rsidP="005E05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</w:pPr>
            <w:r w:rsidRPr="003B4E24"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  <w:t>18.77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4E32AC" w14:textId="77777777" w:rsidR="00C55B4F" w:rsidRPr="003B4E24" w:rsidRDefault="00C55B4F" w:rsidP="005E05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</w:pPr>
            <w:r w:rsidRPr="003B4E24"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  <w:t>352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FADF27" w14:textId="77777777" w:rsidR="00C55B4F" w:rsidRPr="003B4E24" w:rsidRDefault="00C55B4F" w:rsidP="005E05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</w:pPr>
            <w:r w:rsidRPr="003B4E24"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  <w:t>&lt;0.01</w:t>
            </w:r>
          </w:p>
        </w:tc>
      </w:tr>
      <w:tr w:rsidR="00C55B4F" w:rsidRPr="003B4E24" w14:paraId="17D64ABD" w14:textId="77777777" w:rsidTr="005E055A">
        <w:trPr>
          <w:trHeight w:val="300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80ACA5" w14:textId="77777777" w:rsidR="00C55B4F" w:rsidRPr="003B4E24" w:rsidRDefault="00C55B4F" w:rsidP="005E055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</w:pPr>
            <w:r w:rsidRPr="003B4E24"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  <w:t>Soil temperature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6C1F96" w14:textId="77777777" w:rsidR="00C55B4F" w:rsidRPr="003B4E24" w:rsidRDefault="00C55B4F" w:rsidP="005E055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</w:pPr>
            <w:r w:rsidRPr="003B4E24"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  <w:t>exponential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04C20A" w14:textId="77777777" w:rsidR="00C55B4F" w:rsidRPr="003B4E24" w:rsidRDefault="00C55B4F" w:rsidP="005E05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</w:pPr>
            <w:r w:rsidRPr="003B4E24"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  <w:t>0.234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94DFE9" w14:textId="77777777" w:rsidR="00C55B4F" w:rsidRPr="003B4E24" w:rsidRDefault="00C55B4F" w:rsidP="005E05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</w:pPr>
            <w:r w:rsidRPr="003B4E24"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  <w:t>0.231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5EC52A" w14:textId="77777777" w:rsidR="00C55B4F" w:rsidRPr="003B4E24" w:rsidRDefault="00C55B4F" w:rsidP="005E05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</w:pPr>
            <w:r w:rsidRPr="003B4E24"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  <w:t>107.4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BE95BB" w14:textId="77777777" w:rsidR="00C55B4F" w:rsidRPr="003B4E24" w:rsidRDefault="00C55B4F" w:rsidP="005E05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</w:pPr>
            <w:r w:rsidRPr="003B4E24"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  <w:t>352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82E69F" w14:textId="77777777" w:rsidR="00C55B4F" w:rsidRPr="003B4E24" w:rsidRDefault="00C55B4F" w:rsidP="005E05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</w:pPr>
            <w:r w:rsidRPr="003B4E24"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  <w:t>&lt;0.01</w:t>
            </w:r>
          </w:p>
        </w:tc>
      </w:tr>
      <w:tr w:rsidR="00C55B4F" w:rsidRPr="003B4E24" w14:paraId="10F7305D" w14:textId="77777777" w:rsidTr="005E055A">
        <w:trPr>
          <w:trHeight w:val="300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FDFA92" w14:textId="77777777" w:rsidR="00C55B4F" w:rsidRPr="003B4E24" w:rsidRDefault="00C55B4F" w:rsidP="005E055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</w:pPr>
            <w:r w:rsidRPr="003B4E24"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  <w:t>Soil temperature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827893" w14:textId="77777777" w:rsidR="00C55B4F" w:rsidRPr="003B4E24" w:rsidRDefault="00C55B4F" w:rsidP="005E055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</w:pPr>
            <w:r w:rsidRPr="003B4E24"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  <w:t>linear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586876" w14:textId="77777777" w:rsidR="00C55B4F" w:rsidRPr="003B4E24" w:rsidRDefault="00C55B4F" w:rsidP="005E05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</w:pPr>
            <w:r w:rsidRPr="003B4E24"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  <w:t>0.016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AC2E2A" w14:textId="77777777" w:rsidR="00C55B4F" w:rsidRPr="003B4E24" w:rsidRDefault="00C55B4F" w:rsidP="005E05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</w:pPr>
            <w:r w:rsidRPr="003B4E24"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  <w:t>0.013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73DD0C" w14:textId="77777777" w:rsidR="00C55B4F" w:rsidRPr="003B4E24" w:rsidRDefault="00C55B4F" w:rsidP="005E05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</w:pPr>
            <w:r w:rsidRPr="003B4E24"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  <w:t>5665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F3DC65" w14:textId="77777777" w:rsidR="00C55B4F" w:rsidRPr="003B4E24" w:rsidRDefault="00C55B4F" w:rsidP="005E05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</w:pPr>
            <w:r w:rsidRPr="003B4E24"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  <w:t>352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5AC9AA" w14:textId="77777777" w:rsidR="00C55B4F" w:rsidRPr="003B4E24" w:rsidRDefault="00C55B4F" w:rsidP="005E05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</w:pPr>
            <w:r w:rsidRPr="003B4E24"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  <w:t>0.02</w:t>
            </w:r>
          </w:p>
        </w:tc>
      </w:tr>
      <w:tr w:rsidR="00C55B4F" w:rsidRPr="003B4E24" w14:paraId="05AD8B38" w14:textId="77777777" w:rsidTr="005E055A">
        <w:trPr>
          <w:trHeight w:val="312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71CB3" w14:textId="77777777" w:rsidR="00C55B4F" w:rsidRPr="003B4E24" w:rsidRDefault="00C55B4F" w:rsidP="005E05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4F2B8" w14:textId="77777777" w:rsidR="00C55B4F" w:rsidRPr="003B4E24" w:rsidRDefault="00C55B4F" w:rsidP="005E055A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val="de-DE" w:eastAsia="de-DE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041B4" w14:textId="77777777" w:rsidR="00C55B4F" w:rsidRPr="003B4E24" w:rsidRDefault="00C55B4F" w:rsidP="005E055A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val="de-DE" w:eastAsia="de-DE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56D75" w14:textId="77777777" w:rsidR="00C55B4F" w:rsidRPr="003B4E24" w:rsidRDefault="00C55B4F" w:rsidP="005E055A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val="de-DE" w:eastAsia="de-DE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4FDE3" w14:textId="77777777" w:rsidR="00C55B4F" w:rsidRPr="003B4E24" w:rsidRDefault="00C55B4F" w:rsidP="005E055A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val="de-DE" w:eastAsia="de-DE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CEC3F" w14:textId="77777777" w:rsidR="00C55B4F" w:rsidRPr="003B4E24" w:rsidRDefault="00C55B4F" w:rsidP="005E055A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val="de-DE" w:eastAsia="de-DE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FED3F" w14:textId="77777777" w:rsidR="00C55B4F" w:rsidRPr="003B4E24" w:rsidRDefault="00C55B4F" w:rsidP="005E055A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val="de-DE" w:eastAsia="de-DE"/>
              </w:rPr>
            </w:pPr>
          </w:p>
        </w:tc>
      </w:tr>
      <w:tr w:rsidR="00C55B4F" w:rsidRPr="003B4E24" w14:paraId="40F045AF" w14:textId="77777777" w:rsidTr="005E055A">
        <w:trPr>
          <w:trHeight w:val="399"/>
        </w:trPr>
        <w:tc>
          <w:tcPr>
            <w:tcW w:w="1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2843C" w14:textId="77777777" w:rsidR="00C55B4F" w:rsidRPr="003B4E24" w:rsidRDefault="00C55B4F" w:rsidP="005E055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</w:pPr>
            <w:r w:rsidRPr="003B4E24"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  <w:t>AW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7E808" w14:textId="77777777" w:rsidR="00C55B4F" w:rsidRPr="003B4E24" w:rsidRDefault="00C55B4F" w:rsidP="005E055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</w:pPr>
            <w:r w:rsidRPr="003B4E24"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  <w:t> 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D6D05" w14:textId="77777777" w:rsidR="00C55B4F" w:rsidRPr="003B4E24" w:rsidRDefault="00C55B4F" w:rsidP="005E055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</w:pPr>
            <w:r w:rsidRPr="003B4E24"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  <w:t> 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C4B27" w14:textId="77777777" w:rsidR="00C55B4F" w:rsidRPr="003B4E24" w:rsidRDefault="00C55B4F" w:rsidP="005E055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</w:pPr>
            <w:r w:rsidRPr="003B4E24"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  <w:t> 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C1E90" w14:textId="77777777" w:rsidR="00C55B4F" w:rsidRPr="003B4E24" w:rsidRDefault="00C55B4F" w:rsidP="005E055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</w:pPr>
            <w:r w:rsidRPr="003B4E24"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  <w:t> 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D5CD9" w14:textId="77777777" w:rsidR="00C55B4F" w:rsidRPr="003B4E24" w:rsidRDefault="00C55B4F" w:rsidP="005E055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</w:pPr>
            <w:r w:rsidRPr="003B4E24"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  <w:t> 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2F9EE9" w14:textId="77777777" w:rsidR="00C55B4F" w:rsidRPr="003B4E24" w:rsidRDefault="00C55B4F" w:rsidP="005E05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val="de-DE" w:eastAsia="de-DE"/>
              </w:rPr>
            </w:pPr>
            <w:r w:rsidRPr="003B4E24">
              <w:rPr>
                <w:rFonts w:ascii="Calibri" w:eastAsia="Times New Roman" w:hAnsi="Calibri" w:cs="Calibri"/>
                <w:color w:val="000000"/>
                <w:kern w:val="0"/>
                <w:szCs w:val="22"/>
                <w:lang w:val="de-DE" w:eastAsia="de-DE"/>
              </w:rPr>
              <w:t> </w:t>
            </w:r>
          </w:p>
        </w:tc>
      </w:tr>
      <w:tr w:rsidR="00C55B4F" w:rsidRPr="003B4E24" w14:paraId="3DC3F505" w14:textId="77777777" w:rsidTr="005E055A">
        <w:trPr>
          <w:trHeight w:val="360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AE19C6" w14:textId="77777777" w:rsidR="00C55B4F" w:rsidRPr="003B4E24" w:rsidRDefault="00C55B4F" w:rsidP="005E055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</w:pPr>
            <w:r w:rsidRPr="003B4E2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  <w:t>Model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1F9A8C" w14:textId="77777777" w:rsidR="00C55B4F" w:rsidRPr="003B4E24" w:rsidRDefault="00C55B4F" w:rsidP="005E055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</w:pPr>
            <w:r w:rsidRPr="003B4E2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  <w:t>Type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78A9A0" w14:textId="77777777" w:rsidR="00C55B4F" w:rsidRPr="003B4E24" w:rsidRDefault="00C55B4F" w:rsidP="005E055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</w:pPr>
            <w:r w:rsidRPr="003B4E2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  <w:t>R²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1044E0" w14:textId="77777777" w:rsidR="00C55B4F" w:rsidRPr="003B4E24" w:rsidRDefault="00C55B4F" w:rsidP="005E055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</w:pPr>
            <w:r w:rsidRPr="003B4E2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  <w:t>Adjusted R²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2F38D6" w14:textId="77777777" w:rsidR="00C55B4F" w:rsidRPr="003B4E24" w:rsidRDefault="00C55B4F" w:rsidP="005E055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</w:pPr>
            <w:r w:rsidRPr="003B4E2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  <w:t>F statistic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A4666D" w14:textId="77777777" w:rsidR="00C55B4F" w:rsidRPr="003B4E24" w:rsidRDefault="00C55B4F" w:rsidP="005E055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</w:pPr>
            <w:r w:rsidRPr="003B4E2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e-DE" w:eastAsia="de-DE"/>
              </w:rPr>
              <w:t>Degrees of freedom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FA20AA" w14:textId="77777777" w:rsidR="00C55B4F" w:rsidRPr="003B4E24" w:rsidRDefault="00C55B4F" w:rsidP="005E05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</w:pPr>
            <w:r w:rsidRPr="003B4E24"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  <w:t>p-value</w:t>
            </w:r>
          </w:p>
        </w:tc>
      </w:tr>
      <w:tr w:rsidR="00C55B4F" w:rsidRPr="003B4E24" w14:paraId="0513C91C" w14:textId="77777777" w:rsidTr="005E055A">
        <w:trPr>
          <w:trHeight w:val="300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9BA3CD" w14:textId="77777777" w:rsidR="00C55B4F" w:rsidRPr="003B4E24" w:rsidRDefault="00C55B4F" w:rsidP="005E055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</w:pPr>
            <w:r w:rsidRPr="003B4E24"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  <w:t>Air temperature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E7A0EC" w14:textId="77777777" w:rsidR="00C55B4F" w:rsidRPr="003B4E24" w:rsidRDefault="00C55B4F" w:rsidP="005E055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</w:pPr>
            <w:r w:rsidRPr="003B4E24"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  <w:t>exponential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157971" w14:textId="77777777" w:rsidR="00C55B4F" w:rsidRPr="003B4E24" w:rsidRDefault="00C55B4F" w:rsidP="005E05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</w:pPr>
            <w:r w:rsidRPr="003B4E24"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  <w:t>0.210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E0B9B1" w14:textId="77777777" w:rsidR="00C55B4F" w:rsidRPr="003B4E24" w:rsidRDefault="00C55B4F" w:rsidP="005E05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</w:pPr>
            <w:r w:rsidRPr="003B4E24"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  <w:t>0.201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40ACBE" w14:textId="77777777" w:rsidR="00C55B4F" w:rsidRPr="003B4E24" w:rsidRDefault="00C55B4F" w:rsidP="005E05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</w:pPr>
            <w:r w:rsidRPr="003B4E24"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  <w:t>18.87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2FCF29" w14:textId="77777777" w:rsidR="00C55B4F" w:rsidRPr="003B4E24" w:rsidRDefault="00C55B4F" w:rsidP="005E05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</w:pPr>
            <w:r w:rsidRPr="003B4E24"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  <w:t>70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2B4571" w14:textId="77777777" w:rsidR="00C55B4F" w:rsidRPr="003B4E24" w:rsidRDefault="00C55B4F" w:rsidP="005E05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</w:pPr>
            <w:r w:rsidRPr="003B4E24"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  <w:t>&lt;0.01</w:t>
            </w:r>
          </w:p>
        </w:tc>
      </w:tr>
      <w:tr w:rsidR="00C55B4F" w:rsidRPr="003B4E24" w14:paraId="5EDE485A" w14:textId="77777777" w:rsidTr="005E055A">
        <w:trPr>
          <w:trHeight w:val="300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16EE78" w14:textId="77777777" w:rsidR="00C55B4F" w:rsidRPr="003B4E24" w:rsidRDefault="00C55B4F" w:rsidP="005E055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</w:pPr>
            <w:r w:rsidRPr="003B4E24"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  <w:t>Air temperature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C74D63" w14:textId="77777777" w:rsidR="00C55B4F" w:rsidRPr="003B4E24" w:rsidRDefault="00C55B4F" w:rsidP="005E055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</w:pPr>
            <w:r w:rsidRPr="003B4E24"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  <w:t>linear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F06FA2" w14:textId="77777777" w:rsidR="00C55B4F" w:rsidRPr="003B4E24" w:rsidRDefault="00C55B4F" w:rsidP="005E05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</w:pPr>
            <w:r w:rsidRPr="003B4E24"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  <w:t>0.094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F77B31" w14:textId="77777777" w:rsidR="00C55B4F" w:rsidRPr="003B4E24" w:rsidRDefault="00C55B4F" w:rsidP="005E05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</w:pPr>
            <w:r w:rsidRPr="003B4E24"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  <w:t>0.087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3DA90B" w14:textId="77777777" w:rsidR="00C55B4F" w:rsidRPr="003B4E24" w:rsidRDefault="00C55B4F" w:rsidP="005E05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</w:pPr>
            <w:r w:rsidRPr="003B4E24"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  <w:t>7302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8AE537" w14:textId="77777777" w:rsidR="00C55B4F" w:rsidRPr="003B4E24" w:rsidRDefault="00C55B4F" w:rsidP="005E05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</w:pPr>
            <w:r w:rsidRPr="003B4E24"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  <w:t>70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8816C4" w14:textId="77777777" w:rsidR="00C55B4F" w:rsidRPr="003B4E24" w:rsidRDefault="00C55B4F" w:rsidP="005E05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</w:pPr>
            <w:r w:rsidRPr="003B4E24"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  <w:t>0.012</w:t>
            </w:r>
          </w:p>
        </w:tc>
      </w:tr>
      <w:tr w:rsidR="00C55B4F" w:rsidRPr="003B4E24" w14:paraId="31510BE0" w14:textId="77777777" w:rsidTr="005E055A">
        <w:trPr>
          <w:trHeight w:val="300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8A8056" w14:textId="77777777" w:rsidR="00C55B4F" w:rsidRPr="003B4E24" w:rsidRDefault="00C55B4F" w:rsidP="005E055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</w:pPr>
            <w:r w:rsidRPr="003B4E24"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  <w:t>Water level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6A1C57" w14:textId="77777777" w:rsidR="00C55B4F" w:rsidRPr="003B4E24" w:rsidRDefault="00C55B4F" w:rsidP="005E055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</w:pPr>
            <w:r w:rsidRPr="003B4E24"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  <w:t>exponential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CDF8D0" w14:textId="77777777" w:rsidR="00C55B4F" w:rsidRPr="003B4E24" w:rsidRDefault="00C55B4F" w:rsidP="005E05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</w:pPr>
            <w:r w:rsidRPr="003B4E24"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  <w:t>0.079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CF4124" w14:textId="77777777" w:rsidR="00C55B4F" w:rsidRPr="003B4E24" w:rsidRDefault="00C55B4F" w:rsidP="005E05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</w:pPr>
            <w:r w:rsidRPr="003B4E24"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  <w:t>0.066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02EC66" w14:textId="77777777" w:rsidR="00C55B4F" w:rsidRPr="003B4E24" w:rsidRDefault="00C55B4F" w:rsidP="005E05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</w:pPr>
            <w:r w:rsidRPr="003B4E24"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  <w:t>5987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33FB97" w14:textId="77777777" w:rsidR="00C55B4F" w:rsidRPr="003B4E24" w:rsidRDefault="00C55B4F" w:rsidP="005E05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</w:pPr>
            <w:r w:rsidRPr="003B4E24"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  <w:t>70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47B755" w14:textId="77777777" w:rsidR="00C55B4F" w:rsidRPr="003B4E24" w:rsidRDefault="00C55B4F" w:rsidP="005E05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</w:pPr>
            <w:r w:rsidRPr="003B4E24"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  <w:t>0.017</w:t>
            </w:r>
          </w:p>
        </w:tc>
      </w:tr>
      <w:tr w:rsidR="00C55B4F" w:rsidRPr="003B4E24" w14:paraId="5DA424E9" w14:textId="77777777" w:rsidTr="005E055A">
        <w:trPr>
          <w:trHeight w:val="300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415B9B" w14:textId="77777777" w:rsidR="00C55B4F" w:rsidRPr="003B4E24" w:rsidRDefault="00C55B4F" w:rsidP="005E055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</w:pPr>
            <w:r w:rsidRPr="003B4E24"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  <w:t>Water level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640AE0" w14:textId="77777777" w:rsidR="00C55B4F" w:rsidRPr="003B4E24" w:rsidRDefault="00C55B4F" w:rsidP="005E055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</w:pPr>
            <w:r w:rsidRPr="003B4E24"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  <w:t>linear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01E460" w14:textId="77777777" w:rsidR="00C55B4F" w:rsidRPr="003B4E24" w:rsidRDefault="00C55B4F" w:rsidP="005E05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</w:pPr>
            <w:r w:rsidRPr="003B4E24"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  <w:t>0.005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A32F22" w14:textId="77777777" w:rsidR="00C55B4F" w:rsidRPr="003B4E24" w:rsidRDefault="00C55B4F" w:rsidP="005E05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</w:pPr>
            <w:r w:rsidRPr="003B4E24"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  <w:t>0.005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5419A5" w14:textId="77777777" w:rsidR="00C55B4F" w:rsidRPr="003B4E24" w:rsidRDefault="00C55B4F" w:rsidP="005E05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</w:pPr>
            <w:r w:rsidRPr="003B4E24"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  <w:t>0.3866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68B72B" w14:textId="77777777" w:rsidR="00C55B4F" w:rsidRPr="003B4E24" w:rsidRDefault="00C55B4F" w:rsidP="005E05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</w:pPr>
            <w:r w:rsidRPr="003B4E24"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  <w:t>70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47B97F" w14:textId="77777777" w:rsidR="00C55B4F" w:rsidRPr="003B4E24" w:rsidRDefault="00C55B4F" w:rsidP="005E05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</w:pPr>
            <w:r w:rsidRPr="003B4E24"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  <w:t>0.598</w:t>
            </w:r>
          </w:p>
        </w:tc>
      </w:tr>
      <w:tr w:rsidR="00C55B4F" w:rsidRPr="003B4E24" w14:paraId="046F60F5" w14:textId="77777777" w:rsidTr="005E055A">
        <w:trPr>
          <w:trHeight w:val="300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28EE6F" w14:textId="77777777" w:rsidR="00C55B4F" w:rsidRPr="003B4E24" w:rsidRDefault="00C55B4F" w:rsidP="005E055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</w:pPr>
            <w:r w:rsidRPr="003B4E24"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  <w:t>Soil temperature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5018D4" w14:textId="77777777" w:rsidR="00C55B4F" w:rsidRPr="003B4E24" w:rsidRDefault="00C55B4F" w:rsidP="005E055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</w:pPr>
            <w:r w:rsidRPr="003B4E24"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  <w:t>exponential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D54445" w14:textId="77777777" w:rsidR="00C55B4F" w:rsidRPr="003B4E24" w:rsidRDefault="00C55B4F" w:rsidP="005E05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</w:pPr>
            <w:r w:rsidRPr="003B4E24"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  <w:t>0.261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A9014E" w14:textId="77777777" w:rsidR="00C55B4F" w:rsidRPr="003B4E24" w:rsidRDefault="00C55B4F" w:rsidP="005E05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</w:pPr>
            <w:r w:rsidRPr="003B4E24"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  <w:t>0.251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A3D8F1" w14:textId="77777777" w:rsidR="00C55B4F" w:rsidRPr="003B4E24" w:rsidRDefault="00C55B4F" w:rsidP="005E05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</w:pPr>
            <w:r w:rsidRPr="003B4E24"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  <w:t>24.75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C65398" w14:textId="77777777" w:rsidR="00C55B4F" w:rsidRPr="003B4E24" w:rsidRDefault="00C55B4F" w:rsidP="005E05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</w:pPr>
            <w:r w:rsidRPr="003B4E24"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  <w:t>70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81B0FB" w14:textId="77777777" w:rsidR="00C55B4F" w:rsidRPr="003B4E24" w:rsidRDefault="00C55B4F" w:rsidP="005E05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</w:pPr>
            <w:r w:rsidRPr="003B4E24"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  <w:t>&lt;0.01</w:t>
            </w:r>
          </w:p>
        </w:tc>
      </w:tr>
      <w:tr w:rsidR="00C55B4F" w:rsidRPr="003B4E24" w14:paraId="7B023368" w14:textId="77777777" w:rsidTr="005E055A">
        <w:trPr>
          <w:trHeight w:val="300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E74D54" w14:textId="77777777" w:rsidR="00C55B4F" w:rsidRPr="003B4E24" w:rsidRDefault="00C55B4F" w:rsidP="005E055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</w:pPr>
            <w:r w:rsidRPr="003B4E24"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  <w:t>Soil temperature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8E5D71" w14:textId="77777777" w:rsidR="00C55B4F" w:rsidRPr="003B4E24" w:rsidRDefault="00C55B4F" w:rsidP="005E055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</w:pPr>
            <w:r w:rsidRPr="003B4E24"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  <w:t>linear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A38E4C" w14:textId="77777777" w:rsidR="00C55B4F" w:rsidRPr="003B4E24" w:rsidRDefault="00C55B4F" w:rsidP="005E05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</w:pPr>
            <w:r w:rsidRPr="003B4E24"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  <w:t>0.154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96AFB5" w14:textId="77777777" w:rsidR="00C55B4F" w:rsidRPr="003B4E24" w:rsidRDefault="00C55B4F" w:rsidP="005E05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</w:pPr>
            <w:r w:rsidRPr="003B4E24"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  <w:t>0.141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DF9223" w14:textId="77777777" w:rsidR="00C55B4F" w:rsidRPr="003B4E24" w:rsidRDefault="00C55B4F" w:rsidP="005E05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</w:pPr>
            <w:r w:rsidRPr="003B4E24"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  <w:t>27364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F62B64" w14:textId="77777777" w:rsidR="00C55B4F" w:rsidRPr="003B4E24" w:rsidRDefault="00C55B4F" w:rsidP="005E05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</w:pPr>
            <w:r w:rsidRPr="003B4E24"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  <w:t>70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EBA412" w14:textId="77777777" w:rsidR="00C55B4F" w:rsidRPr="003B4E24" w:rsidRDefault="00C55B4F" w:rsidP="005E05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</w:pPr>
            <w:r w:rsidRPr="003B4E24">
              <w:rPr>
                <w:rFonts w:eastAsia="Times New Roman" w:cs="Times New Roman"/>
                <w:color w:val="000000"/>
                <w:kern w:val="0"/>
                <w:szCs w:val="22"/>
                <w:lang w:val="de-DE" w:eastAsia="de-DE"/>
              </w:rPr>
              <w:t>&lt;0.01</w:t>
            </w:r>
          </w:p>
        </w:tc>
      </w:tr>
    </w:tbl>
    <w:p w14:paraId="64C5CB79" w14:textId="1E7B1A10" w:rsidR="002C5072" w:rsidRDefault="00C55B4F">
      <w:r>
        <w:rPr>
          <w:rFonts w:cs="Times New Roman"/>
          <w:szCs w:val="22"/>
        </w:rPr>
        <w:fldChar w:fldCharType="end"/>
      </w:r>
    </w:p>
    <w:sectPr w:rsidR="002C507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5072"/>
    <w:rsid w:val="00026750"/>
    <w:rsid w:val="002C5072"/>
    <w:rsid w:val="008402DF"/>
    <w:rsid w:val="00A92166"/>
    <w:rsid w:val="00C55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44257D"/>
  <w15:chartTrackingRefBased/>
  <w15:docId w15:val="{F28AEB65-4120-430E-85EF-3D01D6A800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C5072"/>
    <w:rPr>
      <w:rFonts w:ascii="Times New Roman" w:hAnsi="Times New Roman" w:cs="Arial"/>
      <w:kern w:val="3"/>
      <w:szCs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992</Characters>
  <Application>Microsoft Office Word</Application>
  <DocSecurity>0</DocSecurity>
  <Lines>8</Lines>
  <Paragraphs>2</Paragraphs>
  <ScaleCrop>false</ScaleCrop>
  <Company/>
  <LinksUpToDate>false</LinksUpToDate>
  <CharactersWithSpaces>1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Köhn</dc:creator>
  <cp:keywords/>
  <dc:description/>
  <cp:lastModifiedBy>Daniel Köhn</cp:lastModifiedBy>
  <cp:revision>4</cp:revision>
  <dcterms:created xsi:type="dcterms:W3CDTF">2020-11-19T07:25:00Z</dcterms:created>
  <dcterms:modified xsi:type="dcterms:W3CDTF">2020-11-19T07:26:00Z</dcterms:modified>
</cp:coreProperties>
</file>